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jc w:val="center"/>
        <w:textAlignment w:val="auto"/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omain architectur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PmSWEETs</w:t>
      </w:r>
    </w:p>
    <w:p>
      <w:pPr>
        <w:jc w:val="left"/>
      </w:pP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he domain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mSWEETs </w:t>
      </w:r>
      <w:r>
        <w:rPr>
          <w:rFonts w:hint="eastAsia" w:ascii="Times New Roman" w:hAnsi="Times New Roman" w:cs="Times New Roman"/>
          <w:lang w:val="en-US" w:eastAsia="zh-CN"/>
        </w:rPr>
        <w:t xml:space="preserve">was predicted </w:t>
      </w:r>
      <w:r>
        <w:rPr>
          <w:rFonts w:hint="default" w:ascii="Times New Roman" w:hAnsi="Times New Roman" w:cs="Times New Roman"/>
        </w:rPr>
        <w:t>by SMAR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ttp://smart.embl-heidelberg.de/)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  <w:r>
        <w:drawing>
          <wp:inline distT="0" distB="0" distL="114300" distR="114300">
            <wp:extent cx="4989830" cy="1979930"/>
            <wp:effectExtent l="0" t="0" r="1270" b="1270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532" b="50192"/>
                    <a:stretch>
                      <a:fillRect/>
                    </a:stretch>
                  </pic:blipFill>
                  <pic:spPr>
                    <a:xfrm>
                      <a:off x="0" y="0"/>
                      <a:ext cx="49898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  <w:r>
        <w:drawing>
          <wp:inline distT="0" distB="0" distL="114300" distR="114300">
            <wp:extent cx="4965700" cy="1838325"/>
            <wp:effectExtent l="0" t="0" r="0" b="3175"/>
            <wp:docPr id="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rcRect b="49388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  <w:r>
        <w:drawing>
          <wp:inline distT="0" distB="0" distL="114300" distR="114300">
            <wp:extent cx="4959350" cy="2159000"/>
            <wp:effectExtent l="0" t="0" r="6350" b="0"/>
            <wp:docPr id="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b="50725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84750" cy="1873250"/>
            <wp:effectExtent l="0" t="0" r="6350" b="6350"/>
            <wp:docPr id="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rcRect b="48696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97450" cy="2136775"/>
            <wp:effectExtent l="0" t="0" r="6350" b="9525"/>
            <wp:docPr id="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rcRect b="45638"/>
                    <a:stretch>
                      <a:fillRect/>
                    </a:stretch>
                  </pic:blipFill>
                  <pic:spPr>
                    <a:xfrm>
                      <a:off x="0" y="0"/>
                      <a:ext cx="499745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59350" cy="2112010"/>
            <wp:effectExtent l="0" t="0" r="6350" b="8890"/>
            <wp:docPr id="3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rcRect b="46006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91100" cy="1854835"/>
            <wp:effectExtent l="0" t="0" r="0" b="12065"/>
            <wp:docPr id="3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rcRect b="49023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85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  <w:r>
        <w:drawing>
          <wp:inline distT="0" distB="0" distL="114300" distR="114300">
            <wp:extent cx="5099050" cy="2169160"/>
            <wp:effectExtent l="0" t="0" r="6350" b="2540"/>
            <wp:docPr id="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rcRect b="50131"/>
                    <a:stretch>
                      <a:fillRect/>
                    </a:stretch>
                  </pic:blipFill>
                  <pic:spPr>
                    <a:xfrm>
                      <a:off x="0" y="0"/>
                      <a:ext cx="5099050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  <w:r>
        <w:drawing>
          <wp:inline distT="0" distB="0" distL="114300" distR="114300">
            <wp:extent cx="4991100" cy="1859280"/>
            <wp:effectExtent l="0" t="0" r="0" b="7620"/>
            <wp:docPr id="4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rcRect b="45978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274310" cy="1741170"/>
            <wp:effectExtent l="0" t="0" r="8890" b="11430"/>
            <wp:docPr id="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b="484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59350" cy="2139950"/>
            <wp:effectExtent l="0" t="0" r="6350" b="6350"/>
            <wp:docPr id="4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rcRect b="38949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269230" cy="1963420"/>
            <wp:effectExtent l="0" t="0" r="1270" b="508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rcRect b="4707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6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972050" cy="1885315"/>
            <wp:effectExtent l="0" t="0" r="6350" b="6985"/>
            <wp:docPr id="4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rcRect b="48544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188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060950" cy="2143125"/>
            <wp:effectExtent l="0" t="0" r="6350" b="3175"/>
            <wp:docPr id="4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rcRect b="41304"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137150" cy="1844675"/>
            <wp:effectExtent l="0" t="0" r="6350" b="9525"/>
            <wp:docPr id="4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rcRect b="51824"/>
                    <a:stretch>
                      <a:fillRect/>
                    </a:stretch>
                  </pic:blipFill>
                  <pic:spPr>
                    <a:xfrm>
                      <a:off x="0" y="0"/>
                      <a:ext cx="513715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016500" cy="2124710"/>
            <wp:effectExtent l="0" t="0" r="0" b="8890"/>
            <wp:docPr id="4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rcRect b="45858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003800" cy="2160270"/>
            <wp:effectExtent l="0" t="0" r="0" b="11430"/>
            <wp:docPr id="4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rcRect b="43861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19"/>
    <w:rsid w:val="000A407C"/>
    <w:rsid w:val="001F7373"/>
    <w:rsid w:val="00256519"/>
    <w:rsid w:val="00470AC3"/>
    <w:rsid w:val="004803D9"/>
    <w:rsid w:val="00607750"/>
    <w:rsid w:val="0061078D"/>
    <w:rsid w:val="00673C0F"/>
    <w:rsid w:val="006970D7"/>
    <w:rsid w:val="006B556A"/>
    <w:rsid w:val="007153BB"/>
    <w:rsid w:val="007307E4"/>
    <w:rsid w:val="00775109"/>
    <w:rsid w:val="007D28F3"/>
    <w:rsid w:val="008D0CA7"/>
    <w:rsid w:val="00B50699"/>
    <w:rsid w:val="00B50812"/>
    <w:rsid w:val="00BA1324"/>
    <w:rsid w:val="00DD1960"/>
    <w:rsid w:val="27F9615B"/>
    <w:rsid w:val="37CD0D57"/>
    <w:rsid w:val="3C7C5B17"/>
    <w:rsid w:val="51AA61D4"/>
    <w:rsid w:val="7B63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customXml" Target="../customXml/item1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</Words>
  <Characters>95</Characters>
  <Lines>1</Lines>
  <Paragraphs>1</Paragraphs>
  <TotalTime>1</TotalTime>
  <ScaleCrop>false</ScaleCrop>
  <LinksUpToDate>false</LinksUpToDate>
  <CharactersWithSpaces>11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03:06:00Z</dcterms:created>
  <dc:creator>wen zy</dc:creator>
  <cp:lastModifiedBy>Wishing For U</cp:lastModifiedBy>
  <dcterms:modified xsi:type="dcterms:W3CDTF">2022-01-04T05:53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7F987C8F47A4443BE5C1F04797B9DB1</vt:lpwstr>
  </property>
</Properties>
</file>